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 Overall phenotype of hyper-eliciting mutan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252"/>
        <w:gridCol w:w="3240"/>
        <w:gridCol w:w="1080"/>
        <w:gridCol w:w="900"/>
        <w:gridCol w:w="900"/>
        <w:gridCol w:w="720"/>
      </w:tblGrid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YORF NUMBER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ome Database Descrip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TI-β-GLUCA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CTIN-CR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NFα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NFα (%WT)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LR131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Metallothionein expression activator with similarity to Swi5p, has three tandem C2H2-type zinc fingers, required for delaying G1 phase specifically in daughter cells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9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LR370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C1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ponent of the ARP2/3 actin-organizing complex, involved in actin assembly and function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7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LR242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V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involved in sterol uptake and distribution into the plasma membrane, required for normal sphingolipid metabolism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JL115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F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ti-silencing function 1, a component of replication-coupling chromatin assembly factor (RCAF)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BR200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M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required for cell polarization and bud formation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L161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M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ud emergence protein that interacts with Rho-type GTPases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NL271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NI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imulates actin (Act1p) filament assembly and protects growing actin ends from excess capping protein, required for bipolar budding pattern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6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NL298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A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/threonine protein kinase required for cytokinesis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1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NL225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M6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involved in nuclear migration and component of the spindle pole body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4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DL117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K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involved in cytokinesis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OR080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A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involved in invasive growth, contains an F-box, tetratricopeptide (TPR) repeats and leucine-rich (LRR) repeats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BL047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DE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with role in endocytosis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1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NL084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required for endocytosis and cytoskeletal organization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4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DR414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D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required for retention of luminal ER proteins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FR019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sphatidylinositol-3-phosphate 5-kinase involved in orientation or separation of mitotic chromosomes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CR034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N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involved in the elongation of fatty acids up to 24 carbons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MR307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S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,3-beta-Glucanosyltransferase, glycophospholipid-anchored surface glycoprotein that regulates the crosslinking of beta-1,6-glucans in the cell wall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1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R122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O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TPase-activating protein (GAP) for ADP-ribosylation factors Arf1p and Arf2p, involved in retrograde transport between Golgi and ER as well as endocytosis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3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R014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oporphyrinogen oxidase, converts protoporphyrinogen to protoporphyrin during heme biosynthesis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MR032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F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omolog of cdc15 (S. pombe cdc15) 1, an SH3 domain-containing protein involved in cytokinesis, required for formation of a novel actin belt structure in the bud neck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7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L044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ES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o Eighty Subunit 6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DR532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E2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of the spindle pole body, forms a complex with Spc105p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5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R159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E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lucan synthase subunit required for synthesis of beta-1,6-glucan</w:t>
            </w:r>
          </w:p>
        </w:tc>
        <w:tc>
          <w:tcPr>
            <w:tcW w:w="108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7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JL062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S2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required for addition of a side chain to the glycosylphosphatidylinositol (GPI) core structure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DR245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NN1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bunit of the M-Pol II mannosyltransferase complex</w:t>
            </w:r>
          </w:p>
        </w:tc>
        <w:tc>
          <w:tcPr>
            <w:tcW w:w="108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4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JL183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NN1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bunit of the M-Pol II mannosyltransferase complex</w:t>
            </w:r>
          </w:p>
        </w:tc>
        <w:tc>
          <w:tcPr>
            <w:tcW w:w="108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0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GL038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H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pha-1,6-mannosyltransferase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3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OR085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ligosaccharyltransferase gamma subunit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DL232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ligosaccharyltransferase subunit</w:t>
            </w:r>
          </w:p>
        </w:tc>
        <w:tc>
          <w:tcPr>
            <w:tcW w:w="108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5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CR044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olecular function unknown</w:t>
            </w:r>
          </w:p>
        </w:tc>
        <w:tc>
          <w:tcPr>
            <w:tcW w:w="108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L133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S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with similarity to transcription factors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NL069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16B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ibosomal protein L16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CR009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S16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required for viability after nitrogen, carbon, or sulfur starvation, also required for internalization step of endocytosis and for cell fusion during mating</w:t>
            </w:r>
          </w:p>
        </w:tc>
        <w:tc>
          <w:tcPr>
            <w:tcW w:w="108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DR388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S16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that affects actin distribution and bipolar budding</w:t>
            </w:r>
          </w:p>
        </w:tc>
        <w:tc>
          <w:tcPr>
            <w:tcW w:w="108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3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DR159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C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clear protein required for mRNA export from the nucleus to the cytoplasm and for leucine transport, mutants exhibit defects in cytoskeletal function and in mitosis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6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DR129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C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mbrin, an actin filament bundling protein essential for polarized secretion</w:t>
            </w:r>
          </w:p>
        </w:tc>
        <w:tc>
          <w:tcPr>
            <w:tcW w:w="108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BR171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6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mponent of ER protein-translocation subcomplex with Sec62p, Sec63p, Sec66p, and Sec72p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8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R068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T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inc finger transcriptional repressor, involved in G protein mediated pheromone signal transduction and member of the CCR4-Not complex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BL007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involved in assembly of cortical actin cytoskeleton, has three SH3 domains</w:t>
            </w:r>
          </w:p>
        </w:tc>
        <w:tc>
          <w:tcPr>
            <w:tcW w:w="108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6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HR030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T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rine-threonine protein kinase of the MAP kinase family involved in the cell wall integrity (low-osmolarity) pathway and in G2 phase cell-cycle checkpoint control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NL025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N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yclin C homolog, component of RNA polymerase holoenzyme complex and Kornberg's mediator (SRB) subcomplex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L016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D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gulatory A subunit of protein serine-threonine phosphatase 2A, activated by ceramide, required for normal shmoo formation and mating efficiency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7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LR425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S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DP-GTP exchange factor for Rho1p, involved in the cell integrity signaling pathway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LR386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C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involved in Fab1p-dependent phosphatidylinositol(3,5) bisphosphate synthesis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LR337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RP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line-rich protein verprolin, involved in cytoskeletal organization and cellular growth</w:t>
            </w:r>
          </w:p>
        </w:tc>
        <w:tc>
          <w:tcPr>
            <w:tcW w:w="108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8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MR315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MR315W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mber of the oxidoreductase family NAD-binding Rossmann fold family, contains a GFO, IDH, or MOCA oxidoreductase C-terminal alpha or beta domain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NL045W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NL045W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Bifunctional leukotriene A4 hydrolase and anion-activated leucyl aminopeptidase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</w:t>
            </w:r>
          </w:p>
        </w:tc>
      </w:tr>
      <w:tr>
        <w:trPr>
          <w:trHeight w:val="690" w:hRule="atLeast"/>
        </w:trPr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L158C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PL158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of unknown function</w:t>
            </w:r>
          </w:p>
        </w:tc>
        <w:tc>
          <w:tcPr>
            <w:tcW w:w="1080" w:type="dxa"/>
            <w:tcBorders/>
            <w:shd w:fill="FFCC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shd w:fill="FF00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NimbusSanT;Times New Roman" w:hAnsi="NimbusSanT;Times New Roman" w:cs="Arial"/>
                <w:sz w:val="18"/>
                <w:szCs w:val="18"/>
              </w:rPr>
            </w:pPr>
            <w:r>
              <w:rPr>
                <w:rFonts w:cs="Arial" w:ascii="NimbusSanT;Times New Roman" w:hAnsi="NimbusSanT;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</w:t>
            </w:r>
          </w:p>
        </w:tc>
      </w:tr>
    </w:tbl>
    <w:p>
      <w:pPr>
        <w:pStyle w:val="Normal"/>
        <w:rPr>
          <w:sz w:val="12"/>
        </w:rPr>
      </w:pPr>
      <w:r>
        <w:rPr>
          <w:sz w:val="12"/>
        </w:rPr>
        <w:t xml:space="preserve"> </w:t>
      </w:r>
    </w:p>
    <w:p>
      <w:pPr>
        <w:pStyle w:val="Normal"/>
        <w:rPr/>
      </w:pPr>
      <w:r>
        <w:rPr>
          <w:sz w:val="12"/>
        </w:rPr>
        <w:t>1) Mutants with significantly increased binding to anti-</w:t>
      </w:r>
      <w:r>
        <w:rPr>
          <w:rFonts w:cs="Symbol" w:ascii="Symbol" w:hAnsi="Symbol"/>
          <w:sz w:val="12"/>
        </w:rPr>
        <w:t></w:t>
      </w:r>
      <w:r>
        <w:rPr>
          <w:sz w:val="12"/>
        </w:rPr>
        <w:t>glucan antibody or Dectin-CRD were categorized into very high (3), high (2),  moderate (1) or no (0) increase in staining.</w:t>
      </w:r>
    </w:p>
    <w:p>
      <w:pPr>
        <w:pStyle w:val="Normal"/>
        <w:rPr>
          <w:sz w:val="12"/>
        </w:rPr>
      </w:pPr>
      <w:r>
        <w:rPr>
          <w:sz w:val="12"/>
        </w:rPr>
        <w:t>2) Mutants with significantly increased elicitation of TNFα were categorized into very high (3), high (2), or moderate (1) increase in elicitation of TNFα from RAW264.7 macrophages</w:t>
      </w:r>
    </w:p>
    <w:p>
      <w:pPr>
        <w:pStyle w:val="Normal"/>
        <w:rPr>
          <w:sz w:val="12"/>
        </w:rPr>
      </w:pPr>
      <w:r>
        <w:rPr>
          <w:sz w:val="12"/>
        </w:rPr>
        <w:t>3) Average TNFα elicitation (expresses as percent of elicitation by wild-type control) over greater than three independent experiments.  Standard deviations were all less than 20% of average.</w:t>
      </w:r>
    </w:p>
    <w:p>
      <w:pPr>
        <w:pStyle w:val="Normal"/>
        <w:rPr>
          <w:sz w:val="12"/>
        </w:rPr>
      </w:pPr>
      <w:r>
        <w:rPr>
          <w:sz w:val="12"/>
        </w:rPr>
      </w:r>
    </w:p>
    <w:p>
      <w:pPr>
        <w:pStyle w:val="Normal"/>
        <w:rPr/>
      </w:pPr>
      <w:r>
        <w:rPr/>
        <w:t xml:space="preserve"> 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San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6T14:24:00Z</dcterms:created>
  <dc:creator>Robert_Wheeler</dc:creator>
  <dc:description/>
  <dc:language>en-US</dc:language>
  <cp:lastModifiedBy>Robert_Wheeler</cp:lastModifiedBy>
  <dcterms:modified xsi:type="dcterms:W3CDTF">2006-03-16T14:24:00Z</dcterms:modified>
  <cp:revision>3</cp:revision>
  <dc:subject/>
  <dc:title>Supplementary Material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